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7255A0" w14:textId="77777777" w:rsidR="00941221" w:rsidRDefault="00941221"/>
    <w:p w14:paraId="0F786D40" w14:textId="77777777" w:rsidR="00941221" w:rsidRPr="002E049F" w:rsidRDefault="00941221">
      <w:pPr>
        <w:rPr>
          <w:b/>
          <w:bCs/>
        </w:rPr>
      </w:pPr>
    </w:p>
    <w:p w14:paraId="0C61820A" w14:textId="69FB8C8D" w:rsidR="00941221" w:rsidRPr="002E049F" w:rsidRDefault="00667B9A" w:rsidP="0094122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bookmarkStart w:id="0" w:name="_GoBack"/>
      <w:bookmarkEnd w:id="0"/>
      <w:r w:rsidR="00941221" w:rsidRPr="002E049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1</w:t>
      </w:r>
      <w:r w:rsidR="00941221" w:rsidRPr="002E049F">
        <w:rPr>
          <w:rFonts w:ascii="Arial" w:hAnsi="Arial" w:cs="Arial"/>
          <w:b/>
          <w:bCs/>
        </w:rPr>
        <w:t>.</w:t>
      </w:r>
      <w:r w:rsidR="00E2574C">
        <w:rPr>
          <w:rFonts w:ascii="Arial" w:hAnsi="Arial" w:cs="Arial"/>
          <w:b/>
          <w:bCs/>
        </w:rPr>
        <w:t xml:space="preserve"> </w:t>
      </w:r>
      <w:proofErr w:type="spellStart"/>
      <w:r w:rsidR="00941221" w:rsidRPr="00E2574C">
        <w:rPr>
          <w:rFonts w:ascii="Arial" w:hAnsi="Arial" w:cs="Arial"/>
          <w:bCs/>
        </w:rPr>
        <w:t>Subhazard</w:t>
      </w:r>
      <w:proofErr w:type="spellEnd"/>
      <w:r w:rsidR="00941221" w:rsidRPr="00E2574C">
        <w:rPr>
          <w:rFonts w:ascii="Arial" w:hAnsi="Arial" w:cs="Arial"/>
          <w:bCs/>
        </w:rPr>
        <w:t xml:space="preserve"> ratio (95% CI) for deceased donor transplantation stratified according to race/ethnicity</w:t>
      </w:r>
    </w:p>
    <w:p w14:paraId="13C672E2" w14:textId="77777777" w:rsidR="00941221" w:rsidRPr="002B2397" w:rsidRDefault="00941221" w:rsidP="00941221">
      <w:pPr>
        <w:rPr>
          <w:rFonts w:ascii="Arial" w:hAnsi="Arial" w:cs="Arial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980"/>
        <w:gridCol w:w="1550"/>
        <w:gridCol w:w="270"/>
        <w:gridCol w:w="1710"/>
        <w:gridCol w:w="2430"/>
      </w:tblGrid>
      <w:tr w:rsidR="00941221" w14:paraId="6FFC87AA" w14:textId="77777777" w:rsidTr="00035C62">
        <w:trPr>
          <w:trHeight w:val="680"/>
        </w:trPr>
        <w:tc>
          <w:tcPr>
            <w:tcW w:w="2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31F2E3" w14:textId="77777777" w:rsidR="00941221" w:rsidRDefault="00941221" w:rsidP="00035C6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>Race/ethnicity</w:t>
            </w:r>
          </w:p>
        </w:tc>
        <w:tc>
          <w:tcPr>
            <w:tcW w:w="182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3FBD70" w14:textId="77777777" w:rsidR="00941221" w:rsidRDefault="00941221" w:rsidP="00035C6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lang w:eastAsia="en-US"/>
              </w:rPr>
              <w:t>Metropolitan (reference)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535CC2" w14:textId="77777777" w:rsidR="00941221" w:rsidRDefault="00941221" w:rsidP="00035C6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lang w:eastAsia="en-US"/>
              </w:rPr>
              <w:t xml:space="preserve">Micropolitan 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1A6E0B" w14:textId="77777777" w:rsidR="00941221" w:rsidRDefault="00941221" w:rsidP="00035C6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lang w:eastAsia="en-US"/>
              </w:rPr>
              <w:t>Rural</w:t>
            </w:r>
          </w:p>
        </w:tc>
      </w:tr>
      <w:tr w:rsidR="00941221" w14:paraId="37118F6D" w14:textId="77777777" w:rsidTr="00035C6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45ED85B6" w14:textId="77777777" w:rsidR="00941221" w:rsidRDefault="00941221" w:rsidP="00035C6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>Black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42F61D2" w14:textId="77777777" w:rsidR="00941221" w:rsidRDefault="00941221" w:rsidP="00035C6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892CC" w14:textId="77777777" w:rsidR="00941221" w:rsidRDefault="00941221" w:rsidP="00035C6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>0.99 (0.83-1.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1B49052" w14:textId="77777777" w:rsidR="00941221" w:rsidRDefault="00941221" w:rsidP="00035C6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>0.90 (0.72-1.44)</w:t>
            </w:r>
          </w:p>
        </w:tc>
      </w:tr>
      <w:tr w:rsidR="00941221" w14:paraId="0E0F3359" w14:textId="77777777" w:rsidTr="00035C6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37B8292E" w14:textId="77777777" w:rsidR="00941221" w:rsidRDefault="00941221" w:rsidP="00035C6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>Hispani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F10A8B9" w14:textId="77777777" w:rsidR="00941221" w:rsidRDefault="00941221" w:rsidP="00035C6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580F9" w14:textId="77777777" w:rsidR="00941221" w:rsidRDefault="00941221" w:rsidP="00035C6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>1.01 (0.86-1.8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2D19A0A" w14:textId="77777777" w:rsidR="00941221" w:rsidRDefault="00941221" w:rsidP="00035C6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 xml:space="preserve">0.98 (0.80-1.22) </w:t>
            </w:r>
          </w:p>
        </w:tc>
      </w:tr>
      <w:tr w:rsidR="00941221" w14:paraId="7FD5F20A" w14:textId="77777777" w:rsidTr="00035C6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</w:tcPr>
          <w:p w14:paraId="78319C45" w14:textId="77777777" w:rsidR="00941221" w:rsidRDefault="00941221" w:rsidP="00035C6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>Non-Hispanic Whit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244F316" w14:textId="77777777" w:rsidR="00941221" w:rsidRDefault="00941221" w:rsidP="00035C6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E5BBF" w14:textId="77777777" w:rsidR="00941221" w:rsidRDefault="00941221" w:rsidP="00035C6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>0.92 (0.82-1.0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F829689" w14:textId="77777777" w:rsidR="00941221" w:rsidRDefault="00941221" w:rsidP="00035C6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>0.89 (0.79-1.00)</w:t>
            </w:r>
          </w:p>
        </w:tc>
      </w:tr>
      <w:tr w:rsidR="00941221" w14:paraId="7ACBFAFB" w14:textId="77777777" w:rsidTr="00035C62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B3559B" w14:textId="77777777" w:rsidR="00941221" w:rsidRDefault="00941221" w:rsidP="00035C6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 xml:space="preserve">Other 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E7EB67" w14:textId="77777777" w:rsidR="00941221" w:rsidRDefault="00941221" w:rsidP="00035C62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3ED54A" w14:textId="77777777" w:rsidR="00941221" w:rsidRDefault="00941221" w:rsidP="00035C6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>0.56 (0.36-0.8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894FED" w14:textId="77777777" w:rsidR="00941221" w:rsidRDefault="00941221" w:rsidP="00035C6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lang w:eastAsia="en-US"/>
              </w:rPr>
            </w:pPr>
            <w:r>
              <w:rPr>
                <w:rFonts w:ascii="Calibri" w:eastAsiaTheme="minorHAnsi" w:hAnsi="Calibri" w:cs="Calibri"/>
                <w:color w:val="000000"/>
                <w:lang w:eastAsia="en-US"/>
              </w:rPr>
              <w:t>0.98 (0.71-1.34)</w:t>
            </w:r>
          </w:p>
        </w:tc>
      </w:tr>
    </w:tbl>
    <w:p w14:paraId="7E685EC0" w14:textId="784619A3" w:rsidR="00941221" w:rsidRDefault="00941221" w:rsidP="0094122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Model adjusted for </w:t>
      </w:r>
      <w:r w:rsidRPr="002B2397">
        <w:rPr>
          <w:rFonts w:ascii="Arial" w:hAnsi="Arial" w:cs="Arial"/>
          <w:sz w:val="18"/>
          <w:szCs w:val="18"/>
        </w:rPr>
        <w:t xml:space="preserve">age at </w:t>
      </w:r>
      <w:r w:rsidR="00E2574C">
        <w:rPr>
          <w:rFonts w:ascii="Arial" w:hAnsi="Arial" w:cs="Arial"/>
          <w:sz w:val="18"/>
          <w:szCs w:val="18"/>
        </w:rPr>
        <w:t>kidney failure</w:t>
      </w:r>
      <w:r w:rsidR="00E2574C" w:rsidRPr="002B2397">
        <w:rPr>
          <w:rFonts w:ascii="Arial" w:hAnsi="Arial" w:cs="Arial"/>
          <w:sz w:val="18"/>
          <w:szCs w:val="18"/>
        </w:rPr>
        <w:t xml:space="preserve"> </w:t>
      </w:r>
      <w:r w:rsidRPr="002B2397">
        <w:rPr>
          <w:rFonts w:ascii="Arial" w:hAnsi="Arial" w:cs="Arial"/>
          <w:sz w:val="18"/>
          <w:szCs w:val="18"/>
        </w:rPr>
        <w:t>onset, sex, primary cause</w:t>
      </w:r>
      <w:r>
        <w:rPr>
          <w:rFonts w:ascii="Arial" w:hAnsi="Arial" w:cs="Arial"/>
          <w:sz w:val="18"/>
          <w:szCs w:val="18"/>
        </w:rPr>
        <w:t xml:space="preserve"> of </w:t>
      </w:r>
      <w:r w:rsidR="00E2574C">
        <w:rPr>
          <w:rFonts w:ascii="Arial" w:hAnsi="Arial" w:cs="Arial"/>
          <w:sz w:val="18"/>
          <w:szCs w:val="18"/>
        </w:rPr>
        <w:t>kidney failure</w:t>
      </w:r>
      <w:r>
        <w:rPr>
          <w:rFonts w:ascii="Arial" w:hAnsi="Arial" w:cs="Arial"/>
          <w:sz w:val="18"/>
          <w:szCs w:val="18"/>
        </w:rPr>
        <w:t xml:space="preserve">, median neighborhood </w:t>
      </w:r>
      <w:r w:rsidRPr="002B2397">
        <w:rPr>
          <w:rFonts w:ascii="Arial" w:hAnsi="Arial" w:cs="Arial"/>
          <w:sz w:val="18"/>
          <w:szCs w:val="18"/>
        </w:rPr>
        <w:t xml:space="preserve">income, health insurance status, </w:t>
      </w:r>
      <w:r>
        <w:rPr>
          <w:rFonts w:ascii="Arial" w:hAnsi="Arial" w:cs="Arial"/>
          <w:sz w:val="18"/>
          <w:szCs w:val="18"/>
        </w:rPr>
        <w:t>region</w:t>
      </w:r>
      <w:r w:rsidRPr="002B2397">
        <w:rPr>
          <w:rFonts w:ascii="Arial" w:hAnsi="Arial" w:cs="Arial"/>
          <w:sz w:val="18"/>
          <w:szCs w:val="18"/>
        </w:rPr>
        <w:t xml:space="preserve"> of US, </w:t>
      </w:r>
      <w:r>
        <w:rPr>
          <w:rFonts w:ascii="Arial" w:hAnsi="Arial" w:cs="Arial"/>
          <w:sz w:val="18"/>
          <w:szCs w:val="18"/>
        </w:rPr>
        <w:t xml:space="preserve">year of </w:t>
      </w:r>
      <w:r w:rsidR="00E2574C">
        <w:rPr>
          <w:rFonts w:ascii="Arial" w:hAnsi="Arial" w:cs="Arial"/>
          <w:sz w:val="18"/>
          <w:szCs w:val="18"/>
        </w:rPr>
        <w:t>kidney failure</w:t>
      </w:r>
      <w:r>
        <w:rPr>
          <w:rFonts w:ascii="Arial" w:hAnsi="Arial" w:cs="Arial"/>
          <w:sz w:val="18"/>
          <w:szCs w:val="18"/>
        </w:rPr>
        <w:t xml:space="preserve"> onset</w:t>
      </w:r>
    </w:p>
    <w:p w14:paraId="0507D76D" w14:textId="5161F4ED" w:rsidR="00941221" w:rsidRPr="002B2397" w:rsidRDefault="00941221" w:rsidP="0094122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</w:t>
      </w:r>
      <w:r w:rsidR="00E2574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value for interaction between race/ethnicity and area of residence = 0.032</w:t>
      </w:r>
    </w:p>
    <w:p w14:paraId="21A32F7D" w14:textId="77777777" w:rsidR="00941221" w:rsidRDefault="00941221"/>
    <w:sectPr w:rsidR="009412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1F4"/>
    <w:rsid w:val="00012AA6"/>
    <w:rsid w:val="0002151A"/>
    <w:rsid w:val="000504DA"/>
    <w:rsid w:val="00062871"/>
    <w:rsid w:val="00063C73"/>
    <w:rsid w:val="000668FD"/>
    <w:rsid w:val="00083C74"/>
    <w:rsid w:val="000A1F26"/>
    <w:rsid w:val="000B110D"/>
    <w:rsid w:val="000C721D"/>
    <w:rsid w:val="000D3A60"/>
    <w:rsid w:val="000E2E5F"/>
    <w:rsid w:val="000E5A34"/>
    <w:rsid w:val="000F5318"/>
    <w:rsid w:val="00111E9E"/>
    <w:rsid w:val="00130F44"/>
    <w:rsid w:val="0014696C"/>
    <w:rsid w:val="001645A8"/>
    <w:rsid w:val="00174B7B"/>
    <w:rsid w:val="00181740"/>
    <w:rsid w:val="001B7239"/>
    <w:rsid w:val="001D3F63"/>
    <w:rsid w:val="001D5EDB"/>
    <w:rsid w:val="001F3252"/>
    <w:rsid w:val="00221AEC"/>
    <w:rsid w:val="00235B39"/>
    <w:rsid w:val="002461D2"/>
    <w:rsid w:val="002543A9"/>
    <w:rsid w:val="00255055"/>
    <w:rsid w:val="002801BE"/>
    <w:rsid w:val="0028052D"/>
    <w:rsid w:val="00293E1D"/>
    <w:rsid w:val="00294C81"/>
    <w:rsid w:val="002A32F7"/>
    <w:rsid w:val="002B5ADB"/>
    <w:rsid w:val="002C2A49"/>
    <w:rsid w:val="002D41E5"/>
    <w:rsid w:val="002D422A"/>
    <w:rsid w:val="002E049F"/>
    <w:rsid w:val="002E3DB6"/>
    <w:rsid w:val="002E504C"/>
    <w:rsid w:val="002F7F70"/>
    <w:rsid w:val="003006BE"/>
    <w:rsid w:val="003014D8"/>
    <w:rsid w:val="00332467"/>
    <w:rsid w:val="00341E4D"/>
    <w:rsid w:val="00342C05"/>
    <w:rsid w:val="00344766"/>
    <w:rsid w:val="00352E5E"/>
    <w:rsid w:val="003660CC"/>
    <w:rsid w:val="003705FF"/>
    <w:rsid w:val="00387945"/>
    <w:rsid w:val="0039525B"/>
    <w:rsid w:val="003A2805"/>
    <w:rsid w:val="003C1B0F"/>
    <w:rsid w:val="003C3F5C"/>
    <w:rsid w:val="003D05D3"/>
    <w:rsid w:val="003E6F07"/>
    <w:rsid w:val="003F2A65"/>
    <w:rsid w:val="003F2E5F"/>
    <w:rsid w:val="003F6C22"/>
    <w:rsid w:val="00415F69"/>
    <w:rsid w:val="00425A92"/>
    <w:rsid w:val="004268DB"/>
    <w:rsid w:val="00452745"/>
    <w:rsid w:val="004569B8"/>
    <w:rsid w:val="0048182F"/>
    <w:rsid w:val="00494B14"/>
    <w:rsid w:val="004973AF"/>
    <w:rsid w:val="004A2E7E"/>
    <w:rsid w:val="004A6811"/>
    <w:rsid w:val="004B6D41"/>
    <w:rsid w:val="004C6D27"/>
    <w:rsid w:val="004D3BF7"/>
    <w:rsid w:val="004F3419"/>
    <w:rsid w:val="004F4322"/>
    <w:rsid w:val="00501A8F"/>
    <w:rsid w:val="0051123E"/>
    <w:rsid w:val="00544FD9"/>
    <w:rsid w:val="00564CAF"/>
    <w:rsid w:val="00567D89"/>
    <w:rsid w:val="005852C9"/>
    <w:rsid w:val="0059610B"/>
    <w:rsid w:val="005C35DB"/>
    <w:rsid w:val="005C374A"/>
    <w:rsid w:val="00601982"/>
    <w:rsid w:val="00604DCC"/>
    <w:rsid w:val="006122A3"/>
    <w:rsid w:val="0062226F"/>
    <w:rsid w:val="00634E2F"/>
    <w:rsid w:val="0065504D"/>
    <w:rsid w:val="00662D0A"/>
    <w:rsid w:val="00665C7A"/>
    <w:rsid w:val="00667B9A"/>
    <w:rsid w:val="006702B5"/>
    <w:rsid w:val="00670B94"/>
    <w:rsid w:val="006725A6"/>
    <w:rsid w:val="00685FB2"/>
    <w:rsid w:val="00691A02"/>
    <w:rsid w:val="00694774"/>
    <w:rsid w:val="006B2E5C"/>
    <w:rsid w:val="006B7950"/>
    <w:rsid w:val="006C3CA8"/>
    <w:rsid w:val="006C6A87"/>
    <w:rsid w:val="00716396"/>
    <w:rsid w:val="007165D4"/>
    <w:rsid w:val="00720BC7"/>
    <w:rsid w:val="0076542F"/>
    <w:rsid w:val="007779D9"/>
    <w:rsid w:val="007861FC"/>
    <w:rsid w:val="00786581"/>
    <w:rsid w:val="007903CB"/>
    <w:rsid w:val="00795420"/>
    <w:rsid w:val="007A3F75"/>
    <w:rsid w:val="007A66FA"/>
    <w:rsid w:val="007C2202"/>
    <w:rsid w:val="007D098D"/>
    <w:rsid w:val="007D612E"/>
    <w:rsid w:val="007E1D54"/>
    <w:rsid w:val="00806181"/>
    <w:rsid w:val="00806932"/>
    <w:rsid w:val="00806A1E"/>
    <w:rsid w:val="00830315"/>
    <w:rsid w:val="008712C3"/>
    <w:rsid w:val="00887333"/>
    <w:rsid w:val="0089399A"/>
    <w:rsid w:val="008D78A3"/>
    <w:rsid w:val="008E165B"/>
    <w:rsid w:val="008E2CD8"/>
    <w:rsid w:val="0090661C"/>
    <w:rsid w:val="00920F40"/>
    <w:rsid w:val="00926771"/>
    <w:rsid w:val="00926786"/>
    <w:rsid w:val="00931A90"/>
    <w:rsid w:val="00941221"/>
    <w:rsid w:val="00945E32"/>
    <w:rsid w:val="009616D4"/>
    <w:rsid w:val="00964879"/>
    <w:rsid w:val="00967F12"/>
    <w:rsid w:val="0099487A"/>
    <w:rsid w:val="009954B8"/>
    <w:rsid w:val="009A3273"/>
    <w:rsid w:val="009A6CCC"/>
    <w:rsid w:val="009B5DFA"/>
    <w:rsid w:val="009E1C7B"/>
    <w:rsid w:val="009E6E13"/>
    <w:rsid w:val="009F1D71"/>
    <w:rsid w:val="00A15499"/>
    <w:rsid w:val="00A226BD"/>
    <w:rsid w:val="00A657EB"/>
    <w:rsid w:val="00A722AC"/>
    <w:rsid w:val="00A724B8"/>
    <w:rsid w:val="00AB22EB"/>
    <w:rsid w:val="00AB3640"/>
    <w:rsid w:val="00AB3DED"/>
    <w:rsid w:val="00AB667E"/>
    <w:rsid w:val="00AE3483"/>
    <w:rsid w:val="00AF4CF9"/>
    <w:rsid w:val="00B13893"/>
    <w:rsid w:val="00B23890"/>
    <w:rsid w:val="00B32FEC"/>
    <w:rsid w:val="00B34CA0"/>
    <w:rsid w:val="00B37ED0"/>
    <w:rsid w:val="00B4177E"/>
    <w:rsid w:val="00B55254"/>
    <w:rsid w:val="00B62278"/>
    <w:rsid w:val="00B7258F"/>
    <w:rsid w:val="00B812ED"/>
    <w:rsid w:val="00BA11F4"/>
    <w:rsid w:val="00BB6DDD"/>
    <w:rsid w:val="00BE2D88"/>
    <w:rsid w:val="00BE3990"/>
    <w:rsid w:val="00BE546E"/>
    <w:rsid w:val="00BF04DA"/>
    <w:rsid w:val="00BF1A88"/>
    <w:rsid w:val="00BF4235"/>
    <w:rsid w:val="00C10181"/>
    <w:rsid w:val="00C275BF"/>
    <w:rsid w:val="00C30C42"/>
    <w:rsid w:val="00C52F61"/>
    <w:rsid w:val="00C823E4"/>
    <w:rsid w:val="00C840D3"/>
    <w:rsid w:val="00C90328"/>
    <w:rsid w:val="00CA60F8"/>
    <w:rsid w:val="00CC5720"/>
    <w:rsid w:val="00CD1495"/>
    <w:rsid w:val="00D02EA5"/>
    <w:rsid w:val="00D040BD"/>
    <w:rsid w:val="00D14990"/>
    <w:rsid w:val="00D31C9A"/>
    <w:rsid w:val="00D361D1"/>
    <w:rsid w:val="00D40EA2"/>
    <w:rsid w:val="00D50AD6"/>
    <w:rsid w:val="00D542D2"/>
    <w:rsid w:val="00D63A35"/>
    <w:rsid w:val="00D6504F"/>
    <w:rsid w:val="00D66143"/>
    <w:rsid w:val="00D70BB7"/>
    <w:rsid w:val="00D92E70"/>
    <w:rsid w:val="00DD0834"/>
    <w:rsid w:val="00DE366B"/>
    <w:rsid w:val="00DE7709"/>
    <w:rsid w:val="00E06776"/>
    <w:rsid w:val="00E07156"/>
    <w:rsid w:val="00E14F38"/>
    <w:rsid w:val="00E213FE"/>
    <w:rsid w:val="00E2176F"/>
    <w:rsid w:val="00E2574C"/>
    <w:rsid w:val="00E34E8B"/>
    <w:rsid w:val="00E61EBD"/>
    <w:rsid w:val="00E62EAB"/>
    <w:rsid w:val="00E809F8"/>
    <w:rsid w:val="00E97C4A"/>
    <w:rsid w:val="00EA64E4"/>
    <w:rsid w:val="00EB2EBB"/>
    <w:rsid w:val="00EC1FD8"/>
    <w:rsid w:val="00ED08CB"/>
    <w:rsid w:val="00F07E90"/>
    <w:rsid w:val="00F17361"/>
    <w:rsid w:val="00F25D72"/>
    <w:rsid w:val="00F54545"/>
    <w:rsid w:val="00F649F5"/>
    <w:rsid w:val="00F651BA"/>
    <w:rsid w:val="00F66DA5"/>
    <w:rsid w:val="00F93911"/>
    <w:rsid w:val="00FC37A4"/>
    <w:rsid w:val="00FC5FF0"/>
    <w:rsid w:val="00FD4CD4"/>
    <w:rsid w:val="00FE4903"/>
    <w:rsid w:val="00FE5F13"/>
    <w:rsid w:val="00FF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5A44"/>
  <w15:chartTrackingRefBased/>
  <w15:docId w15:val="{803657F0-67A4-EB4E-9916-B2B26A347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11F4"/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etta Rojas, Gabriela</dc:creator>
  <cp:keywords/>
  <dc:description/>
  <cp:lastModifiedBy>Bob Thompson</cp:lastModifiedBy>
  <cp:revision>2</cp:revision>
  <dcterms:created xsi:type="dcterms:W3CDTF">2023-08-30T22:28:00Z</dcterms:created>
  <dcterms:modified xsi:type="dcterms:W3CDTF">2023-08-30T22:28:00Z</dcterms:modified>
</cp:coreProperties>
</file>